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rPr>
          <w:b w:val="1"/>
          <w:sz w:val="36"/>
          <w:szCs w:val="36"/>
        </w:rPr>
      </w:pPr>
      <w:r w:rsidDel="00000000" w:rsidR="00000000" w:rsidRPr="00000000">
        <w:rPr>
          <w:b w:val="1"/>
          <w:sz w:val="36"/>
          <w:szCs w:val="36"/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spacing w:line="276" w:lineRule="auto"/>
        <w:rPr>
          <w:b w:val="1"/>
          <w:sz w:val="36"/>
          <w:szCs w:val="3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rPr/>
      </w:pPr>
      <w:r w:rsidDel="00000000" w:rsidR="00000000" w:rsidRPr="00000000">
        <w:rPr>
          <w:rtl w:val="0"/>
        </w:rPr>
        <w:t xml:space="preserve">S1: Query used for the scoping review on PubMed:</w:t>
      </w:r>
    </w:p>
    <w:p w:rsidR="00000000" w:rsidDel="00000000" w:rsidP="00000000" w:rsidRDefault="00000000" w:rsidRPr="00000000" w14:paraId="00000004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("travel medicine"[MeSH Terms] OR ("travel medicine"[MeSH Terms] OR ("travel"[All Fields] AND "medicine"[All Fields]) OR "travel medicine"[All Fields]) OR (("travel"[MeSH Terms] OR "travel"[All Fields] OR "traveling"[All Fields] OR "travelling"[All Fields] OR "travels"[All Fields] OR "traveled"[All Fields] OR "traveler"[All Fields] OR "traveler s"[All Fields] OR "travelers"[All Fields] OR "travelled"[All Fields] OR "traveller"[All Fields] OR "traveller s"[All Fields] OR "travellers"[All Fields]) AND ("health"[MeSH Terms] OR "health"[All Fields] OR "health s"[All Fields] OR "healthful"[All Fields] OR "healthfulness"[All Fields] OR "healths"[All Fields])) OR (("travel"[MeSH Terms] OR "travel"[All Fields] OR "traveling"[All Fields] OR "travelling"[All Fields] OR "travels"[All Fields] OR "traveled"[All Fields] OR "traveler"[All Fields] OR "traveler s"[All Fields] OR "travelers"[All Fields] OR "travelled"[All Fields] OR "traveller"[All Fields] OR "traveller s"[All Fields] OR "travellers"[All Fields]) AND "vaccin*"[All Fields]) OR ("travel-related"[All Fields] AND "illness*"[All Fields]) OR ("pre-travel"[All Fields] AND ("advice"[All Fields] OR "advices"[All Fields])) OR ("post-travel"[All Fields] AND "disease*"[All Fields])) AND (2018:2023[pdat]) NOT COVID-19[MeSH Terms]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